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FA9B1" w14:textId="77777777" w:rsidR="009866E6" w:rsidRPr="00A37206" w:rsidRDefault="009866E6" w:rsidP="009866E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t>S6</w:t>
      </w:r>
    </w:p>
    <w:tbl>
      <w:tblPr>
        <w:tblpPr w:leftFromText="141" w:rightFromText="141" w:vertAnchor="text" w:horzAnchor="margin" w:tblpY="-25"/>
        <w:tblW w:w="99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5"/>
        <w:gridCol w:w="1387"/>
        <w:gridCol w:w="1387"/>
        <w:gridCol w:w="1387"/>
        <w:gridCol w:w="1387"/>
        <w:gridCol w:w="1387"/>
        <w:gridCol w:w="1392"/>
      </w:tblGrid>
      <w:tr w:rsidR="009866E6" w:rsidRPr="002B5370" w14:paraId="6245CACC" w14:textId="77777777" w:rsidTr="008814D5">
        <w:trPr>
          <w:trHeight w:val="552"/>
        </w:trPr>
        <w:tc>
          <w:tcPr>
            <w:tcW w:w="9992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0DB0D7" w14:textId="77777777" w:rsidR="009866E6" w:rsidRPr="00A37206" w:rsidRDefault="009866E6" w:rsidP="008814D5">
            <w:pPr>
              <w:rPr>
                <w:color w:val="000000"/>
                <w:lang w:val="en-US"/>
              </w:rPr>
            </w:pPr>
            <w:r w:rsidRPr="00A37206">
              <w:rPr>
                <w:b/>
                <w:color w:val="000000"/>
                <w:lang w:val="en-US"/>
              </w:rPr>
              <w:t>S4</w:t>
            </w:r>
            <w:r>
              <w:rPr>
                <w:b/>
                <w:color w:val="000000"/>
                <w:lang w:val="en-US"/>
              </w:rPr>
              <w:t xml:space="preserve"> </w:t>
            </w:r>
            <w:r w:rsidRPr="00A37206">
              <w:rPr>
                <w:b/>
                <w:color w:val="000000"/>
                <w:lang w:val="en-US"/>
              </w:rPr>
              <w:t>Table</w:t>
            </w:r>
            <w:r w:rsidRPr="00A37206">
              <w:rPr>
                <w:color w:val="000000"/>
                <w:lang w:val="en-US"/>
              </w:rPr>
              <w:t xml:space="preserve">. </w:t>
            </w:r>
            <w:r w:rsidRPr="007847C9">
              <w:rPr>
                <w:b/>
                <w:color w:val="000000"/>
                <w:lang w:val="en-US"/>
              </w:rPr>
              <w:t>Coefficients and bootstrapped confidence intervals based upon Pearson correlation matrix</w:t>
            </w:r>
          </w:p>
        </w:tc>
      </w:tr>
      <w:tr w:rsidR="009866E6" w:rsidRPr="002B5370" w14:paraId="5159655B" w14:textId="77777777" w:rsidTr="008814D5">
        <w:trPr>
          <w:trHeight w:val="552"/>
        </w:trPr>
        <w:tc>
          <w:tcPr>
            <w:tcW w:w="9992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1D1C6" w14:textId="77777777" w:rsidR="009866E6" w:rsidRPr="00A37206" w:rsidRDefault="009866E6" w:rsidP="008814D5">
            <w:pPr>
              <w:rPr>
                <w:color w:val="000000"/>
                <w:lang w:val="en-US"/>
              </w:rPr>
            </w:pPr>
          </w:p>
        </w:tc>
      </w:tr>
      <w:tr w:rsidR="009866E6" w:rsidRPr="00A37206" w14:paraId="59770252" w14:textId="77777777" w:rsidTr="008814D5">
        <w:trPr>
          <w:trHeight w:val="329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923863" w14:textId="77777777" w:rsidR="009866E6" w:rsidRPr="00A37206" w:rsidRDefault="009866E6" w:rsidP="008814D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8A1020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proofErr w:type="spellStart"/>
            <w:r w:rsidRPr="00A37206">
              <w:rPr>
                <w:color w:val="000000"/>
              </w:rPr>
              <w:t>low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994D4D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F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376D39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proofErr w:type="spellStart"/>
            <w:r w:rsidRPr="00A37206">
              <w:rPr>
                <w:color w:val="000000"/>
              </w:rPr>
              <w:t>upper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65ECEA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proofErr w:type="spellStart"/>
            <w:r w:rsidRPr="00A37206">
              <w:rPr>
                <w:color w:val="000000"/>
              </w:rPr>
              <w:t>low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3E923D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F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D2812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proofErr w:type="spellStart"/>
            <w:r w:rsidRPr="00A37206">
              <w:rPr>
                <w:color w:val="000000"/>
              </w:rPr>
              <w:t>upper</w:t>
            </w:r>
            <w:proofErr w:type="spellEnd"/>
          </w:p>
        </w:tc>
      </w:tr>
      <w:tr w:rsidR="009866E6" w:rsidRPr="00A37206" w14:paraId="10651828" w14:textId="77777777" w:rsidTr="008814D5">
        <w:trPr>
          <w:trHeight w:val="30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DE14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BSMBS_4u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7A62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E8A0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38F6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125A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F07F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FDE4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11</w:t>
            </w:r>
          </w:p>
        </w:tc>
      </w:tr>
      <w:tr w:rsidR="009866E6" w:rsidRPr="00A37206" w14:paraId="475FD62F" w14:textId="77777777" w:rsidTr="008814D5">
        <w:trPr>
          <w:trHeight w:val="32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619E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BSMBS_8u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AEE3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EEB1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C6ED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6F02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4B56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F124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23</w:t>
            </w:r>
          </w:p>
        </w:tc>
      </w:tr>
      <w:tr w:rsidR="009866E6" w:rsidRPr="00A37206" w14:paraId="7708AF68" w14:textId="77777777" w:rsidTr="008814D5">
        <w:trPr>
          <w:trHeight w:val="32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9653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BSMBS_9u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D268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BAF7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981A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1FBF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B76F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D706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02</w:t>
            </w:r>
          </w:p>
        </w:tc>
      </w:tr>
      <w:tr w:rsidR="009866E6" w:rsidRPr="00A37206" w14:paraId="1FF34C62" w14:textId="77777777" w:rsidTr="008814D5">
        <w:trPr>
          <w:trHeight w:val="32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2BC2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BSMBS_10u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7870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14B0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8007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4916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A1D6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8E93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01</w:t>
            </w:r>
          </w:p>
        </w:tc>
      </w:tr>
      <w:tr w:rsidR="009866E6" w:rsidRPr="00A37206" w14:paraId="4F144FDA" w14:textId="77777777" w:rsidTr="008814D5">
        <w:trPr>
          <w:trHeight w:val="32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212C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BSMBS_11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7018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4421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5FC1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710B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7382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2B20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90</w:t>
            </w:r>
          </w:p>
        </w:tc>
      </w:tr>
      <w:tr w:rsidR="009866E6" w:rsidRPr="00A37206" w14:paraId="7115AC88" w14:textId="77777777" w:rsidTr="008814D5">
        <w:trPr>
          <w:trHeight w:val="32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473E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BSMBS_13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08B0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28BF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F4F0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74F4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7F58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307A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94</w:t>
            </w:r>
          </w:p>
        </w:tc>
      </w:tr>
      <w:tr w:rsidR="009866E6" w:rsidRPr="00A37206" w14:paraId="4D0FAE1F" w14:textId="77777777" w:rsidTr="008814D5">
        <w:trPr>
          <w:trHeight w:val="32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D31E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BSMBS_14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0D87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AF89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FD26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879A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EEE4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99C3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90</w:t>
            </w:r>
          </w:p>
        </w:tc>
      </w:tr>
      <w:tr w:rsidR="009866E6" w:rsidRPr="00A37206" w14:paraId="761855BD" w14:textId="77777777" w:rsidTr="008814D5">
        <w:trPr>
          <w:trHeight w:val="32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C4C2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BSMBS_18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3D16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6384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-0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6F6F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BCCF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0F9C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DFA3" w14:textId="77777777" w:rsidR="009866E6" w:rsidRPr="00A37206" w:rsidRDefault="009866E6" w:rsidP="008814D5">
            <w:pPr>
              <w:jc w:val="center"/>
              <w:rPr>
                <w:color w:val="000000"/>
              </w:rPr>
            </w:pPr>
            <w:r w:rsidRPr="00A37206">
              <w:rPr>
                <w:color w:val="000000"/>
              </w:rPr>
              <w:t>0.88</w:t>
            </w:r>
          </w:p>
        </w:tc>
      </w:tr>
      <w:tr w:rsidR="009866E6" w:rsidRPr="002B5370" w14:paraId="36F06EC2" w14:textId="77777777" w:rsidTr="008814D5">
        <w:trPr>
          <w:trHeight w:val="309"/>
        </w:trPr>
        <w:tc>
          <w:tcPr>
            <w:tcW w:w="999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38A9" w14:textId="77777777" w:rsidR="009866E6" w:rsidRPr="00A37206" w:rsidRDefault="009866E6" w:rsidP="008814D5">
            <w:pPr>
              <w:rPr>
                <w:color w:val="000000"/>
                <w:lang w:val="en-US"/>
              </w:rPr>
            </w:pPr>
            <w:r w:rsidRPr="007847C9">
              <w:rPr>
                <w:i/>
                <w:color w:val="000000"/>
                <w:lang w:val="en-US"/>
              </w:rPr>
              <w:t>Note</w:t>
            </w:r>
            <w:r w:rsidRPr="00A37206">
              <w:rPr>
                <w:color w:val="000000"/>
                <w:lang w:val="en-US"/>
              </w:rPr>
              <w:t>: Standardized loadings; Bootstrap = 5000; F, factor.</w:t>
            </w:r>
          </w:p>
        </w:tc>
      </w:tr>
    </w:tbl>
    <w:p w14:paraId="40D5C744" w14:textId="77777777" w:rsidR="009866E6" w:rsidRPr="00A37206" w:rsidRDefault="009866E6" w:rsidP="009866E6">
      <w:pPr>
        <w:spacing w:after="200" w:line="276" w:lineRule="auto"/>
        <w:rPr>
          <w:b/>
          <w:lang w:val="en-US"/>
        </w:rPr>
      </w:pPr>
    </w:p>
    <w:p w14:paraId="43C310DB" w14:textId="77777777" w:rsidR="00043ECC" w:rsidRDefault="00043ECC" w:rsidP="009866E6"/>
    <w:sectPr w:rsidR="00043ECC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E6"/>
    <w:rsid w:val="00043ECC"/>
    <w:rsid w:val="001E2558"/>
    <w:rsid w:val="002C74AF"/>
    <w:rsid w:val="00493FB4"/>
    <w:rsid w:val="006E36D7"/>
    <w:rsid w:val="00790C08"/>
    <w:rsid w:val="00830CF3"/>
    <w:rsid w:val="00955C54"/>
    <w:rsid w:val="00981C4D"/>
    <w:rsid w:val="009866E6"/>
    <w:rsid w:val="009A6B4D"/>
    <w:rsid w:val="00A743E1"/>
    <w:rsid w:val="00B3462E"/>
    <w:rsid w:val="00B418DB"/>
    <w:rsid w:val="00C857B3"/>
    <w:rsid w:val="00CD64AB"/>
    <w:rsid w:val="00D56639"/>
    <w:rsid w:val="00DC67E9"/>
    <w:rsid w:val="00E046B9"/>
    <w:rsid w:val="00E3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823D9"/>
  <w15:chartTrackingRefBased/>
  <w15:docId w15:val="{EB9EF8BD-9E68-E643-B3AD-9978D7FF7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6E6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CD64AB"/>
    <w:pPr>
      <w:spacing w:line="480" w:lineRule="auto"/>
      <w:ind w:firstLine="709"/>
    </w:pPr>
    <w:rPr>
      <w:rFonts w:eastAsiaTheme="minorHAnsi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64AB"/>
    <w:rPr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HYD OFF30</cp:lastModifiedBy>
  <cp:revision>2</cp:revision>
  <dcterms:created xsi:type="dcterms:W3CDTF">2023-11-14T15:33:00Z</dcterms:created>
  <dcterms:modified xsi:type="dcterms:W3CDTF">2023-11-22T06:38:00Z</dcterms:modified>
</cp:coreProperties>
</file>